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8B2F0" w14:textId="04393856" w:rsidR="00FD1C1E" w:rsidRPr="00B261C4" w:rsidRDefault="00FD1C1E" w:rsidP="00FD1C1E">
      <w:pPr>
        <w:pStyle w:val="Legenda"/>
        <w:keepNext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1 Table</w:t>
      </w:r>
      <w:r w:rsidRPr="00FD1C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bookmarkStart w:id="0" w:name="_Hlk196211825"/>
      <w:r w:rsidRPr="00FD1C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Descriptive </w:t>
      </w:r>
      <w:r w:rsidR="001A5B3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FD1C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tistics of the </w:t>
      </w:r>
      <w:r w:rsidR="001A5B3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</w:t>
      </w:r>
      <w:r w:rsidRPr="00FD1C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ull Polish </w:t>
      </w:r>
      <w:r w:rsidR="001A5B3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v</w:t>
      </w:r>
      <w:r w:rsidRPr="00FD1C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ersion of the INCOM in Study 1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8365"/>
        <w:gridCol w:w="709"/>
        <w:gridCol w:w="681"/>
        <w:gridCol w:w="1163"/>
        <w:gridCol w:w="1092"/>
      </w:tblGrid>
      <w:tr w:rsidR="00FD1C1E" w:rsidRPr="00B261C4" w14:paraId="6E0587F0" w14:textId="77777777" w:rsidTr="00E47862">
        <w:tc>
          <w:tcPr>
            <w:tcW w:w="986" w:type="dxa"/>
            <w:tcBorders>
              <w:bottom w:val="single" w:sz="4" w:space="0" w:color="auto"/>
            </w:tcBorders>
          </w:tcPr>
          <w:bookmarkEnd w:id="0"/>
          <w:p w14:paraId="6D759327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Item number</w:t>
            </w:r>
          </w:p>
        </w:tc>
        <w:tc>
          <w:tcPr>
            <w:tcW w:w="8365" w:type="dxa"/>
            <w:tcBorders>
              <w:bottom w:val="single" w:sz="4" w:space="0" w:color="auto"/>
            </w:tcBorders>
          </w:tcPr>
          <w:p w14:paraId="529B23A5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Ite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B3611C" w14:textId="77777777" w:rsidR="00FD1C1E" w:rsidRPr="00B261C4" w:rsidRDefault="00FD1C1E" w:rsidP="00E47862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10A145CB" w14:textId="77777777" w:rsidR="00FD1C1E" w:rsidRPr="00B261C4" w:rsidRDefault="00FD1C1E" w:rsidP="00E47862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D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5FF2F53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Skewness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79C74DED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Kurtosis</w:t>
            </w:r>
          </w:p>
        </w:tc>
      </w:tr>
      <w:tr w:rsidR="00FD1C1E" w:rsidRPr="00B261C4" w14:paraId="62018FC1" w14:textId="77777777" w:rsidTr="00E96A56">
        <w:trPr>
          <w:trHeight w:val="950"/>
        </w:trPr>
        <w:tc>
          <w:tcPr>
            <w:tcW w:w="986" w:type="dxa"/>
            <w:tcBorders>
              <w:bottom w:val="nil"/>
            </w:tcBorders>
          </w:tcPr>
          <w:p w14:paraId="653CF25A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8365" w:type="dxa"/>
            <w:tcBorders>
              <w:bottom w:val="nil"/>
            </w:tcBorders>
          </w:tcPr>
          <w:p w14:paraId="6E2A63C0" w14:textId="77777777" w:rsidR="00FD1C1E" w:rsidRPr="00B261C4" w:rsidRDefault="00FD1C1E" w:rsidP="00FD1C1E">
            <w:pPr>
              <w:pStyle w:val="NormalnyWeb"/>
              <w:rPr>
                <w:color w:val="000000" w:themeColor="text1"/>
                <w:lang w:val="en-US"/>
              </w:rPr>
            </w:pPr>
            <w:r w:rsidRPr="00A57B88">
              <w:rPr>
                <w:lang w:val="en-US"/>
              </w:rPr>
              <w:t>I often compare how my loved ones (boy or girlfriend, family members, etc.) are doing with how others are doing.</w:t>
            </w:r>
            <w:r>
              <w:rPr>
                <w:lang w:val="en-US"/>
              </w:rPr>
              <w:t>/</w:t>
            </w:r>
            <w:r w:rsidRPr="004438EF">
              <w:rPr>
                <w:i/>
                <w:iCs/>
                <w:lang w:val="en-US"/>
              </w:rPr>
              <w:t>Często porównuję, jak radzą sobie moi bliscy (partner lub partnerka, członkowie rodziny itp.) w porównaniu z innymi.</w:t>
            </w:r>
          </w:p>
        </w:tc>
        <w:tc>
          <w:tcPr>
            <w:tcW w:w="709" w:type="dxa"/>
            <w:tcBorders>
              <w:bottom w:val="nil"/>
            </w:tcBorders>
          </w:tcPr>
          <w:p w14:paraId="6B419CA8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681" w:type="dxa"/>
            <w:tcBorders>
              <w:bottom w:val="nil"/>
            </w:tcBorders>
          </w:tcPr>
          <w:p w14:paraId="4F23C60D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163" w:type="dxa"/>
            <w:tcBorders>
              <w:bottom w:val="nil"/>
            </w:tcBorders>
          </w:tcPr>
          <w:p w14:paraId="2A71C5A7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1092" w:type="dxa"/>
            <w:tcBorders>
              <w:bottom w:val="nil"/>
            </w:tcBorders>
          </w:tcPr>
          <w:p w14:paraId="69B864D8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4</w:t>
            </w:r>
          </w:p>
        </w:tc>
      </w:tr>
      <w:tr w:rsidR="00FD1C1E" w:rsidRPr="00B261C4" w14:paraId="339B4AEC" w14:textId="77777777" w:rsidTr="00E96A56">
        <w:trPr>
          <w:trHeight w:val="987"/>
        </w:trPr>
        <w:tc>
          <w:tcPr>
            <w:tcW w:w="986" w:type="dxa"/>
            <w:tcBorders>
              <w:top w:val="nil"/>
              <w:bottom w:val="nil"/>
            </w:tcBorders>
          </w:tcPr>
          <w:p w14:paraId="70F4BE6B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8365" w:type="dxa"/>
            <w:tcBorders>
              <w:top w:val="nil"/>
              <w:bottom w:val="nil"/>
            </w:tcBorders>
          </w:tcPr>
          <w:p w14:paraId="783A10DE" w14:textId="77777777" w:rsidR="00FD1C1E" w:rsidRPr="00B36AD6" w:rsidRDefault="00FD1C1E" w:rsidP="00E47862">
            <w:pPr>
              <w:pStyle w:val="NormalnyWeb"/>
              <w:rPr>
                <w:color w:val="000000" w:themeColor="text1"/>
              </w:rPr>
            </w:pPr>
            <w:r w:rsidRPr="00B36AD6">
              <w:t>I always pay a lot of attention to how I do things compared with how others do things./</w:t>
            </w:r>
            <w:r w:rsidRPr="00B36AD6">
              <w:rPr>
                <w:i/>
                <w:iCs/>
              </w:rPr>
              <w:t>Zawsze zwracam szczególną uwagę na to, jak ja robię pewne rzeczy w porównaniu z tym, jak robią to inni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A61A8B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5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D55371E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19302D9A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1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68522D28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</w:p>
        </w:tc>
      </w:tr>
      <w:tr w:rsidR="00FD1C1E" w:rsidRPr="00B261C4" w14:paraId="1AB9DE6A" w14:textId="77777777" w:rsidTr="00E96A56">
        <w:trPr>
          <w:trHeight w:val="987"/>
        </w:trPr>
        <w:tc>
          <w:tcPr>
            <w:tcW w:w="986" w:type="dxa"/>
            <w:tcBorders>
              <w:top w:val="nil"/>
              <w:bottom w:val="nil"/>
            </w:tcBorders>
          </w:tcPr>
          <w:p w14:paraId="67960F15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8365" w:type="dxa"/>
            <w:tcBorders>
              <w:top w:val="nil"/>
              <w:bottom w:val="nil"/>
            </w:tcBorders>
          </w:tcPr>
          <w:p w14:paraId="02CD802F" w14:textId="77777777" w:rsidR="00FD1C1E" w:rsidRPr="00B261C4" w:rsidRDefault="00FD1C1E" w:rsidP="00E47862">
            <w:pPr>
              <w:pStyle w:val="NormalnyWeb"/>
              <w:rPr>
                <w:color w:val="000000" w:themeColor="text1"/>
                <w:lang w:val="en-US"/>
              </w:rPr>
            </w:pPr>
            <w:r w:rsidRPr="00A57B88">
              <w:rPr>
                <w:lang w:val="en-US"/>
              </w:rPr>
              <w:t>If I want to find out how well I have done something, I compare what I have done with how others have done.</w:t>
            </w:r>
            <w:r>
              <w:rPr>
                <w:lang w:val="en-US"/>
              </w:rPr>
              <w:t>/</w:t>
            </w:r>
            <w:r w:rsidRPr="004438EF">
              <w:rPr>
                <w:i/>
                <w:iCs/>
                <w:lang w:val="en-US"/>
              </w:rPr>
              <w:t>Jeśli chcę się dowiedzieć, jak dobrze coś zrobiłem(-am), porównuję swoje wykonanie z tym, jak zrobili to inni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BB3F9A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82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A83B716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A13A40E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4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E89777E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04</w:t>
            </w:r>
          </w:p>
        </w:tc>
      </w:tr>
      <w:tr w:rsidR="00FD1C1E" w:rsidRPr="00B261C4" w14:paraId="2D04AD20" w14:textId="77777777" w:rsidTr="00E96A56">
        <w:trPr>
          <w:trHeight w:val="987"/>
        </w:trPr>
        <w:tc>
          <w:tcPr>
            <w:tcW w:w="986" w:type="dxa"/>
            <w:tcBorders>
              <w:top w:val="nil"/>
              <w:bottom w:val="nil"/>
            </w:tcBorders>
          </w:tcPr>
          <w:p w14:paraId="6796407A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8365" w:type="dxa"/>
            <w:tcBorders>
              <w:top w:val="nil"/>
              <w:bottom w:val="nil"/>
            </w:tcBorders>
          </w:tcPr>
          <w:p w14:paraId="0A347C76" w14:textId="77777777" w:rsidR="00FD1C1E" w:rsidRPr="00B36AD6" w:rsidRDefault="00FD1C1E" w:rsidP="00E47862">
            <w:pPr>
              <w:pStyle w:val="NormalnyWeb"/>
              <w:rPr>
                <w:color w:val="000000" w:themeColor="text1"/>
              </w:rPr>
            </w:pPr>
            <w:r w:rsidRPr="00B36AD6">
              <w:t>I often compare how I am doing socially (e.g., social skills, popularity) with other people./</w:t>
            </w:r>
            <w:r w:rsidRPr="00B36AD6">
              <w:rPr>
                <w:i/>
                <w:iCs/>
              </w:rPr>
              <w:t>Często porównuję to, jak radzę sobie w sytuacjach społecznych (np. umiejętności społeczne, popularność) z tym, jak radzą sobie inni ludzie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97832D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19013B0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4F502592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3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50BE3BB0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7</w:t>
            </w:r>
          </w:p>
        </w:tc>
      </w:tr>
      <w:tr w:rsidR="00FD1C1E" w:rsidRPr="00B261C4" w14:paraId="3F749C45" w14:textId="77777777" w:rsidTr="00E96A56">
        <w:trPr>
          <w:trHeight w:val="718"/>
        </w:trPr>
        <w:tc>
          <w:tcPr>
            <w:tcW w:w="986" w:type="dxa"/>
            <w:tcBorders>
              <w:top w:val="nil"/>
              <w:bottom w:val="nil"/>
            </w:tcBorders>
          </w:tcPr>
          <w:p w14:paraId="27726477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8365" w:type="dxa"/>
            <w:tcBorders>
              <w:top w:val="nil"/>
              <w:bottom w:val="nil"/>
            </w:tcBorders>
          </w:tcPr>
          <w:p w14:paraId="6A84F9C7" w14:textId="77777777" w:rsidR="00FD1C1E" w:rsidRPr="00B261C4" w:rsidRDefault="00FD1C1E" w:rsidP="00E47862">
            <w:pPr>
              <w:pStyle w:val="NormalnyWeb"/>
              <w:rPr>
                <w:color w:val="000000" w:themeColor="text1"/>
                <w:lang w:val="en-US"/>
              </w:rPr>
            </w:pPr>
            <w:r w:rsidRPr="00A57B88">
              <w:rPr>
                <w:lang w:val="en-US"/>
              </w:rPr>
              <w:t xml:space="preserve">I am not the type of person who compares often with others. </w:t>
            </w:r>
            <w:r w:rsidRPr="009E57D9">
              <w:t>(reversed item)</w:t>
            </w:r>
            <w:r>
              <w:t>/</w:t>
            </w:r>
            <w:r w:rsidRPr="004438EF">
              <w:rPr>
                <w:i/>
                <w:iCs/>
              </w:rPr>
              <w:t>Nie jestem typem osoby, która porównuje się z innymi. (item odwrócony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6F2B40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3.85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65DAF590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1C0B81D0" w14:textId="77777777" w:rsidR="00FD1C1E" w:rsidRPr="00B261C4" w:rsidRDefault="00FD1C1E" w:rsidP="00E47862">
            <w:pPr>
              <w:tabs>
                <w:tab w:val="left" w:pos="1076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7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007FBCA4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</w:tr>
      <w:tr w:rsidR="00FD1C1E" w:rsidRPr="00B261C4" w14:paraId="29287927" w14:textId="77777777" w:rsidTr="00E96A56">
        <w:trPr>
          <w:trHeight w:val="699"/>
        </w:trPr>
        <w:tc>
          <w:tcPr>
            <w:tcW w:w="986" w:type="dxa"/>
            <w:tcBorders>
              <w:top w:val="nil"/>
              <w:bottom w:val="nil"/>
            </w:tcBorders>
          </w:tcPr>
          <w:p w14:paraId="779BE1D9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8365" w:type="dxa"/>
            <w:tcBorders>
              <w:top w:val="nil"/>
              <w:bottom w:val="nil"/>
            </w:tcBorders>
          </w:tcPr>
          <w:p w14:paraId="323444E2" w14:textId="77777777" w:rsidR="00FD1C1E" w:rsidRPr="00B261C4" w:rsidRDefault="00FD1C1E" w:rsidP="00E47862">
            <w:pPr>
              <w:pStyle w:val="NormalnyWeb"/>
              <w:rPr>
                <w:color w:val="000000" w:themeColor="text1"/>
                <w:lang w:val="en-US"/>
              </w:rPr>
            </w:pPr>
            <w:r w:rsidRPr="00A57B88">
              <w:rPr>
                <w:lang w:val="en-US"/>
              </w:rPr>
              <w:t>I often compare myself with others with respect to what I have accomplished in life.</w:t>
            </w:r>
            <w:r>
              <w:rPr>
                <w:lang w:val="en-US"/>
              </w:rPr>
              <w:t>/</w:t>
            </w:r>
            <w:r w:rsidRPr="004438EF">
              <w:rPr>
                <w:i/>
                <w:iCs/>
                <w:lang w:val="en-US"/>
              </w:rPr>
              <w:t>Często porównuję się z innymi pod względem tego, co osiągnąłem(-am) w życiu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43601B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67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25CAA2A8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69CEDF5F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0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05C1F45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0</w:t>
            </w:r>
          </w:p>
        </w:tc>
      </w:tr>
      <w:tr w:rsidR="00FD1C1E" w:rsidRPr="00B261C4" w14:paraId="584FA70E" w14:textId="77777777" w:rsidTr="00E96A56">
        <w:trPr>
          <w:trHeight w:val="723"/>
        </w:trPr>
        <w:tc>
          <w:tcPr>
            <w:tcW w:w="986" w:type="dxa"/>
            <w:tcBorders>
              <w:top w:val="nil"/>
              <w:bottom w:val="nil"/>
            </w:tcBorders>
          </w:tcPr>
          <w:p w14:paraId="10BC93E7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8365" w:type="dxa"/>
            <w:tcBorders>
              <w:top w:val="nil"/>
              <w:bottom w:val="nil"/>
            </w:tcBorders>
          </w:tcPr>
          <w:p w14:paraId="2D82CA61" w14:textId="77777777" w:rsidR="00FD1C1E" w:rsidRPr="00B36AD6" w:rsidRDefault="00FD1C1E" w:rsidP="00E47862">
            <w:pPr>
              <w:pStyle w:val="NormalnyWeb"/>
              <w:rPr>
                <w:color w:val="000000" w:themeColor="text1"/>
              </w:rPr>
            </w:pPr>
            <w:r w:rsidRPr="00B36AD6">
              <w:t>I often like to talk with others about mutual opinions and experiences.*/</w:t>
            </w:r>
            <w:r w:rsidRPr="00B36AD6">
              <w:rPr>
                <w:i/>
                <w:iCs/>
              </w:rPr>
              <w:t>Często lubię rozmawiać z innymi na temat wspólnych poglądów i doświadczeń.*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9AAD54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0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01F82AF0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893EE3D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E2764B7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3</w:t>
            </w:r>
          </w:p>
        </w:tc>
      </w:tr>
      <w:tr w:rsidR="00FD1C1E" w:rsidRPr="00B261C4" w14:paraId="4104274F" w14:textId="77777777" w:rsidTr="00E96A56">
        <w:trPr>
          <w:trHeight w:val="692"/>
        </w:trPr>
        <w:tc>
          <w:tcPr>
            <w:tcW w:w="986" w:type="dxa"/>
            <w:tcBorders>
              <w:top w:val="nil"/>
              <w:bottom w:val="nil"/>
            </w:tcBorders>
          </w:tcPr>
          <w:p w14:paraId="02C8B77B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8365" w:type="dxa"/>
            <w:tcBorders>
              <w:top w:val="nil"/>
              <w:bottom w:val="nil"/>
            </w:tcBorders>
          </w:tcPr>
          <w:p w14:paraId="693392AB" w14:textId="77777777" w:rsidR="00FD1C1E" w:rsidRPr="00B36AD6" w:rsidRDefault="00FD1C1E" w:rsidP="00E47862">
            <w:pPr>
              <w:pStyle w:val="NormalnyWeb"/>
              <w:rPr>
                <w:color w:val="000000" w:themeColor="text1"/>
              </w:rPr>
            </w:pPr>
            <w:r w:rsidRPr="00B36AD6">
              <w:t>I often try to find out what others think who face similar problems as I face./</w:t>
            </w:r>
            <w:r w:rsidRPr="00B36AD6">
              <w:rPr>
                <w:i/>
                <w:iCs/>
              </w:rPr>
              <w:t>Często staram się dowiedzieć, co myślą osoby mierzące się z podobnymi problemami, co ja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8E91AC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1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4A776560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8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6178F14F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5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77CE50F1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8</w:t>
            </w:r>
          </w:p>
        </w:tc>
      </w:tr>
      <w:tr w:rsidR="00FD1C1E" w:rsidRPr="00B261C4" w14:paraId="6343F9EF" w14:textId="77777777" w:rsidTr="00E47862">
        <w:tc>
          <w:tcPr>
            <w:tcW w:w="986" w:type="dxa"/>
            <w:tcBorders>
              <w:top w:val="nil"/>
              <w:bottom w:val="nil"/>
            </w:tcBorders>
          </w:tcPr>
          <w:p w14:paraId="5764E1FB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8365" w:type="dxa"/>
            <w:tcBorders>
              <w:top w:val="nil"/>
              <w:bottom w:val="nil"/>
            </w:tcBorders>
          </w:tcPr>
          <w:p w14:paraId="543E43AF" w14:textId="77777777" w:rsidR="00FD1C1E" w:rsidRPr="00B261C4" w:rsidRDefault="00FD1C1E" w:rsidP="00E47862">
            <w:pPr>
              <w:pStyle w:val="NormalnyWeb"/>
              <w:rPr>
                <w:color w:val="000000" w:themeColor="text1"/>
                <w:lang w:val="en-US"/>
              </w:rPr>
            </w:pPr>
            <w:r w:rsidRPr="00A57B88">
              <w:rPr>
                <w:lang w:val="en-US"/>
              </w:rPr>
              <w:t>I always like to know what others in a similar situation would do.</w:t>
            </w:r>
            <w:r>
              <w:rPr>
                <w:lang w:val="en-US"/>
              </w:rPr>
              <w:t>/</w:t>
            </w:r>
            <w:r w:rsidRPr="004438EF">
              <w:rPr>
                <w:i/>
                <w:iCs/>
                <w:lang w:val="en-US"/>
              </w:rPr>
              <w:t>Zawsze lubię wiedzieć, jak na moim miejscu postąpiliby inni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B760D2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55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5D0A46BB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6E486A3E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2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6B20C575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4</w:t>
            </w:r>
          </w:p>
        </w:tc>
      </w:tr>
      <w:tr w:rsidR="00FD1C1E" w:rsidRPr="00B261C4" w14:paraId="03137D04" w14:textId="77777777" w:rsidTr="00E96A56">
        <w:trPr>
          <w:trHeight w:val="1002"/>
        </w:trPr>
        <w:tc>
          <w:tcPr>
            <w:tcW w:w="986" w:type="dxa"/>
            <w:tcBorders>
              <w:top w:val="nil"/>
              <w:bottom w:val="nil"/>
            </w:tcBorders>
          </w:tcPr>
          <w:p w14:paraId="41D83D56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10</w:t>
            </w:r>
          </w:p>
        </w:tc>
        <w:tc>
          <w:tcPr>
            <w:tcW w:w="8365" w:type="dxa"/>
            <w:tcBorders>
              <w:top w:val="nil"/>
              <w:bottom w:val="nil"/>
            </w:tcBorders>
          </w:tcPr>
          <w:p w14:paraId="1FB5DB38" w14:textId="77777777" w:rsidR="00FD1C1E" w:rsidRPr="00B36AD6" w:rsidRDefault="00FD1C1E" w:rsidP="00E47862">
            <w:pPr>
              <w:pStyle w:val="NormalnyWeb"/>
              <w:rPr>
                <w:color w:val="000000" w:themeColor="text1"/>
              </w:rPr>
            </w:pPr>
            <w:r w:rsidRPr="00B36AD6">
              <w:t>If I want to learn more about something, I try to find out what others think about it./</w:t>
            </w:r>
            <w:r w:rsidRPr="00B36AD6">
              <w:rPr>
                <w:i/>
                <w:iCs/>
              </w:rPr>
              <w:t>Kiedy chcę dowiedzieć się czegoś więcej na jakiś temat, próbuję się dopytać, jakie jest na ten temat zdanie innych.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A7B80E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6</w:t>
            </w:r>
          </w:p>
        </w:tc>
        <w:tc>
          <w:tcPr>
            <w:tcW w:w="681" w:type="dxa"/>
            <w:tcBorders>
              <w:top w:val="nil"/>
              <w:bottom w:val="nil"/>
            </w:tcBorders>
          </w:tcPr>
          <w:p w14:paraId="234CBA38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5190B49C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9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76D9C57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</w:tr>
      <w:tr w:rsidR="00FD1C1E" w:rsidRPr="00B261C4" w14:paraId="73ED8B28" w14:textId="77777777" w:rsidTr="00E47862">
        <w:tc>
          <w:tcPr>
            <w:tcW w:w="986" w:type="dxa"/>
            <w:tcBorders>
              <w:top w:val="nil"/>
            </w:tcBorders>
          </w:tcPr>
          <w:p w14:paraId="1DAFB9E7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*</w:t>
            </w:r>
          </w:p>
        </w:tc>
        <w:tc>
          <w:tcPr>
            <w:tcW w:w="8365" w:type="dxa"/>
            <w:tcBorders>
              <w:top w:val="nil"/>
            </w:tcBorders>
          </w:tcPr>
          <w:p w14:paraId="797B9647" w14:textId="77777777" w:rsidR="00FD1C1E" w:rsidRPr="00B261C4" w:rsidRDefault="00FD1C1E" w:rsidP="00E47862">
            <w:pPr>
              <w:pStyle w:val="NormalnyWeb"/>
              <w:rPr>
                <w:color w:val="000000" w:themeColor="text1"/>
                <w:lang w:val="en-US"/>
              </w:rPr>
            </w:pPr>
            <w:r w:rsidRPr="00A57B88">
              <w:rPr>
                <w:lang w:val="en-US"/>
              </w:rPr>
              <w:t xml:space="preserve">I never consider my situation in life relative to that of other people. </w:t>
            </w:r>
            <w:r w:rsidRPr="009E57D9">
              <w:t>(reversed item)*</w:t>
            </w:r>
            <w:r>
              <w:t>/</w:t>
            </w:r>
            <w:r w:rsidRPr="004438EF">
              <w:rPr>
                <w:i/>
                <w:iCs/>
              </w:rPr>
              <w:t>Nigdy nie uważam mojej sytuacji życiowej za zależną od innych ludzi. (item odwrócony)*</w:t>
            </w:r>
          </w:p>
        </w:tc>
        <w:tc>
          <w:tcPr>
            <w:tcW w:w="709" w:type="dxa"/>
            <w:tcBorders>
              <w:top w:val="nil"/>
            </w:tcBorders>
          </w:tcPr>
          <w:p w14:paraId="15411DF4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681" w:type="dxa"/>
            <w:tcBorders>
              <w:top w:val="nil"/>
            </w:tcBorders>
          </w:tcPr>
          <w:p w14:paraId="7E26CC5D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61C4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163" w:type="dxa"/>
            <w:tcBorders>
              <w:top w:val="nil"/>
            </w:tcBorders>
          </w:tcPr>
          <w:p w14:paraId="317B0ADD" w14:textId="77777777" w:rsidR="00FD1C1E" w:rsidRPr="00B261C4" w:rsidRDefault="00FD1C1E" w:rsidP="00E478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1092" w:type="dxa"/>
            <w:tcBorders>
              <w:top w:val="nil"/>
            </w:tcBorders>
          </w:tcPr>
          <w:p w14:paraId="585C9C85" w14:textId="77777777" w:rsidR="00FD1C1E" w:rsidRPr="00B261C4" w:rsidRDefault="00FD1C1E" w:rsidP="00E47862">
            <w:pPr>
              <w:keepNext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6</w:t>
            </w:r>
          </w:p>
        </w:tc>
      </w:tr>
    </w:tbl>
    <w:p w14:paraId="7B006C7F" w14:textId="084C2085" w:rsidR="00FD1C1E" w:rsidRPr="00B36AD6" w:rsidRDefault="00FD1C1E" w:rsidP="00FD1C1E">
      <w:pPr>
        <w:pStyle w:val="Legenda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1" w:name="_Hlk196211835"/>
      <w:r w:rsidRPr="00B261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te. </w:t>
      </w:r>
      <w:r w:rsidRPr="00B261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items were not included in the INCOM-PL</w:t>
      </w:r>
      <w:r w:rsidRPr="00B261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B261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B261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= mean; </w:t>
      </w:r>
      <w:r w:rsidRPr="00B261C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D</w:t>
      </w:r>
      <w:r w:rsidRPr="00B261C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= standard deviation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he full version of the INCOM-PL can be found in the </w:t>
      </w:r>
      <w:r w:rsidR="00930DF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upporting informat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930DF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127FA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3</w:t>
      </w:r>
      <w:r w:rsidR="00930DF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Fil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B36A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Pr="00B36AD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= 465</w:t>
      </w:r>
    </w:p>
    <w:bookmarkEnd w:id="1"/>
    <w:p w14:paraId="25C02FFD" w14:textId="4AA896FF" w:rsidR="00931159" w:rsidRPr="00FD1C1E" w:rsidRDefault="00931159">
      <w:pPr>
        <w:rPr>
          <w:lang w:val="en-US"/>
        </w:rPr>
      </w:pPr>
    </w:p>
    <w:sectPr w:rsidR="00931159" w:rsidRPr="00FD1C1E" w:rsidSect="00FD1C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S3MLU0NzY3NDQzMzdV0lEKTi0uzszPAykwqgUAspTXRCwAAAA="/>
  </w:docVars>
  <w:rsids>
    <w:rsidRoot w:val="00931159"/>
    <w:rsid w:val="00127FAE"/>
    <w:rsid w:val="001A5B36"/>
    <w:rsid w:val="00490B74"/>
    <w:rsid w:val="008E2384"/>
    <w:rsid w:val="009118B8"/>
    <w:rsid w:val="00930DFF"/>
    <w:rsid w:val="00931159"/>
    <w:rsid w:val="00CB61AE"/>
    <w:rsid w:val="00E96A56"/>
    <w:rsid w:val="00FD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2E850"/>
  <w15:chartTrackingRefBased/>
  <w15:docId w15:val="{0376D741-E280-4224-B02C-8BA9413D2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D1C1E"/>
    <w:pPr>
      <w:spacing w:after="0" w:line="240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311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311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311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311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311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3115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3115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3115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3115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311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311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311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31159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31159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3115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3115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3115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3115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311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31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3115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311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3115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3115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3115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31159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311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31159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31159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FD1C1E"/>
    <w:pPr>
      <w:spacing w:after="200"/>
    </w:pPr>
    <w:rPr>
      <w:i/>
      <w:iCs/>
      <w:color w:val="44546A" w:themeColor="text2"/>
      <w:sz w:val="18"/>
      <w:szCs w:val="18"/>
    </w:rPr>
  </w:style>
  <w:style w:type="table" w:styleId="Tabela-Siatka">
    <w:name w:val="Table Grid"/>
    <w:basedOn w:val="Standardowy"/>
    <w:uiPriority w:val="39"/>
    <w:rsid w:val="00FD1C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FD1C1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9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Żenda</dc:creator>
  <cp:keywords/>
  <dc:description/>
  <cp:lastModifiedBy>Zuzanna Schneider</cp:lastModifiedBy>
  <cp:revision>6</cp:revision>
  <dcterms:created xsi:type="dcterms:W3CDTF">2025-04-22T08:59:00Z</dcterms:created>
  <dcterms:modified xsi:type="dcterms:W3CDTF">2025-09-05T11:48:00Z</dcterms:modified>
</cp:coreProperties>
</file>